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8"/>
        <w:gridCol w:w="1619"/>
        <w:gridCol w:w="2024"/>
        <w:gridCol w:w="1639"/>
      </w:tblGrid>
      <w:tr w:rsidR="002C682C" w14:paraId="3337556D" w14:textId="77777777" w:rsidTr="00867F45">
        <w:trPr>
          <w:trHeight w:hRule="exact" w:val="397"/>
        </w:trPr>
        <w:tc>
          <w:tcPr>
            <w:tcW w:w="13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1132" w14:textId="77777777" w:rsidR="002C682C" w:rsidRPr="00E71FAA" w:rsidRDefault="002C682C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</w:pP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S6-1 Table. Comparison of AD characteristics between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2"/>
              </w:rPr>
              <w:t>cases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 with IHD and matched controls in the main analysis</w:t>
            </w:r>
          </w:p>
        </w:tc>
      </w:tr>
      <w:tr w:rsidR="002C682C" w14:paraId="7C01B11E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4FB28" w14:textId="43BC0289" w:rsidR="002C682C" w:rsidRPr="00E71FAA" w:rsidRDefault="002C682C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0F17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1,19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AC04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11,91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D3F2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 (95% CIs)</w:t>
            </w:r>
          </w:p>
        </w:tc>
      </w:tr>
      <w:tr w:rsidR="002C682C" w14:paraId="1B025E45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D3AB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AD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60E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 (2.6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C63E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6 (2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2C96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8 (0.66-1.40)</w:t>
            </w:r>
          </w:p>
        </w:tc>
      </w:tr>
      <w:tr w:rsidR="002C682C" w14:paraId="5A971C09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467F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severe AD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5046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7AFA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91E1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682C" w14:paraId="09C71828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10E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Prescription for the top 10% of average monthly TCS doses (52.9 g/month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437C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A704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1C6A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682C" w14:paraId="781C0113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5D92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5DE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898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 (0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DBFB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C682C" w14:paraId="1770C7BD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2E63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68CE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 (2.6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C55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2 (2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1D3F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0 (0.74-1.57)</w:t>
            </w:r>
          </w:p>
        </w:tc>
      </w:tr>
      <w:tr w:rsidR="002C682C" w14:paraId="4ECEBF2B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6CEF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Use of Class 1 TC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D68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8DCB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6483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682C" w14:paraId="3F3C0F25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CB2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DDF7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 (1.5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3CC0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7 (1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A6F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8 (0.64-1.71)</w:t>
            </w:r>
          </w:p>
        </w:tc>
      </w:tr>
      <w:tr w:rsidR="002C682C" w14:paraId="603658A6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878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A61E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(1.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B6EC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9 (1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666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7 (0.47-1.48)</w:t>
            </w:r>
          </w:p>
        </w:tc>
      </w:tr>
      <w:tr w:rsidR="002C682C" w14:paraId="4391154D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D117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Systematic treatme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1B3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91C4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0211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682C" w14:paraId="53D22916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FD9F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7DA6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 (0.5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2EAF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 (0.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C032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3 (0.32-1.77)</w:t>
            </w:r>
          </w:p>
        </w:tc>
      </w:tr>
      <w:tr w:rsidR="002C682C" w14:paraId="4D3E8099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128D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71BA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 (2.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E9D9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4 (2.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1EA6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2 (0.66-1.52)</w:t>
            </w:r>
          </w:p>
        </w:tc>
      </w:tr>
      <w:tr w:rsidR="002C682C" w14:paraId="0BEB5BA7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538F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Content of systemic treatme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6F5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5EF6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C190" w14:textId="77777777" w:rsidR="002C682C" w:rsidRPr="00E71FAA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682C" w14:paraId="0EDCB981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BAD5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al corticosteroi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5AD1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ACE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 (0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3A98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682C" w14:paraId="08B937ED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4D00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lcineurin inhibito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93F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6454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(0.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E0AE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682C" w14:paraId="70AE226C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21DD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upiluma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FEA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8BAD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(0.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3341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682C" w14:paraId="343B80A4" w14:textId="77777777" w:rsidTr="00867F45">
        <w:trPr>
          <w:trHeight w:hRule="exact" w:val="397"/>
        </w:trPr>
        <w:tc>
          <w:tcPr>
            <w:tcW w:w="8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2F5" w14:textId="77777777" w:rsidR="002C682C" w:rsidRPr="00E71FAA" w:rsidRDefault="002C682C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icitini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63C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EE7C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7D9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342FCE1" w14:textId="77777777" w:rsidR="002C682C" w:rsidRDefault="002C682C">
      <w:pPr>
        <w:widowControl/>
      </w:pPr>
      <w:r>
        <w:br w:type="page"/>
      </w:r>
    </w:p>
    <w:tbl>
      <w:tblPr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64"/>
        <w:gridCol w:w="2321"/>
        <w:gridCol w:w="2901"/>
        <w:gridCol w:w="1139"/>
      </w:tblGrid>
      <w:tr w:rsidR="002C682C" w:rsidRPr="00E71FAA" w14:paraId="31B19792" w14:textId="77777777" w:rsidTr="00867F45">
        <w:trPr>
          <w:trHeight w:hRule="exact" w:val="397"/>
        </w:trPr>
        <w:tc>
          <w:tcPr>
            <w:tcW w:w="133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C5A9" w14:textId="77777777" w:rsidR="002C682C" w:rsidRPr="00E71FAA" w:rsidRDefault="002C682C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lastRenderedPageBreak/>
              <w:t xml:space="preserve">S6-1 Table. 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Comparison of AD characteristics between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2"/>
              </w:rPr>
              <w:t>cases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 with IHD and matched controls in the main analysis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(Continued)</w:t>
            </w:r>
          </w:p>
        </w:tc>
      </w:tr>
      <w:tr w:rsidR="002C682C" w14:paraId="3B86EE05" w14:textId="77777777" w:rsidTr="00867F45">
        <w:trPr>
          <w:trHeight w:hRule="exact" w:val="397"/>
        </w:trPr>
        <w:tc>
          <w:tcPr>
            <w:tcW w:w="6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9835" w14:textId="5BEBFE2E" w:rsidR="002C682C" w:rsidRPr="00E71FAA" w:rsidRDefault="002C682C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D1E6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1,191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664C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11,9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2575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2C682C" w14:paraId="2F081F89" w14:textId="77777777" w:rsidTr="00867F45">
        <w:trPr>
          <w:trHeight w:hRule="exact" w:val="397"/>
        </w:trPr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FAAD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S, monthly average, g, median (IQR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95EA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6 [3.3-18.1]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0E65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0 [4.5-30.2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111C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2C682C" w14:paraId="4D1014AB" w14:textId="77777777" w:rsidTr="00867F45">
        <w:trPr>
          <w:trHeight w:hRule="exact" w:val="397"/>
        </w:trPr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A5BB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 10% for average monthly TCS dose, g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467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2BB7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5B0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682C" w14:paraId="0F4D1DE9" w14:textId="77777777" w:rsidTr="00867F45">
        <w:trPr>
          <w:trHeight w:hRule="exact" w:val="397"/>
        </w:trPr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B4F7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 of AD, median (IQR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678E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 [44.5-63.5]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E4B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.5 [43-80]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8E3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＜</w:t>
            </w: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C682C" w14:paraId="452466BF" w14:textId="77777777" w:rsidTr="00867F45">
        <w:trPr>
          <w:trHeight w:hRule="exact" w:val="397"/>
        </w:trPr>
        <w:tc>
          <w:tcPr>
            <w:tcW w:w="6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2746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 of AD, median (IQR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61AD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[9.5-25.5]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FAFF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 [10.8-38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D79D" w14:textId="77777777" w:rsidR="002C682C" w:rsidRPr="00E71FAA" w:rsidRDefault="002C682C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＜</w:t>
            </w: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C682C" w14:paraId="5FC75284" w14:textId="77777777" w:rsidTr="00867F45">
        <w:trPr>
          <w:trHeight w:hRule="exact" w:val="397"/>
        </w:trPr>
        <w:tc>
          <w:tcPr>
            <w:tcW w:w="9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7685" w14:textId="77777777" w:rsidR="002C682C" w:rsidRPr="00E71FAA" w:rsidRDefault="002C682C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Abbreviation: </w:t>
            </w:r>
            <w:proofErr w:type="gramStart"/>
            <w:r w:rsidRPr="00E71FA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R;</w:t>
            </w:r>
            <w:proofErr w:type="gramEnd"/>
            <w:r w:rsidRPr="00E71FA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odds ratio, IQR; interquartile range, AD; atopic dermatitis, TCS; topical corticosteroids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8A95" w14:textId="77777777" w:rsidR="002C682C" w:rsidRDefault="002C682C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DCC" w14:textId="77777777" w:rsidR="002C682C" w:rsidRDefault="002C682C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60A68C8" w14:textId="5415A745" w:rsidR="00D962D6" w:rsidRPr="002C682C" w:rsidRDefault="00D962D6" w:rsidP="002C682C">
      <w:pPr>
        <w:widowControl/>
        <w:rPr>
          <w:rFonts w:hint="eastAsia"/>
        </w:rPr>
      </w:pPr>
    </w:p>
    <w:sectPr w:rsidR="00D962D6" w:rsidRPr="002C682C" w:rsidSect="002C682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82C"/>
    <w:rsid w:val="001F3B22"/>
    <w:rsid w:val="002C682C"/>
    <w:rsid w:val="004C61D5"/>
    <w:rsid w:val="00CB31D5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F951F0"/>
  <w15:chartTrackingRefBased/>
  <w15:docId w15:val="{685B2813-55C6-40DC-9E45-938426A9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82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68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6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68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68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68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68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68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68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68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68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68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682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C6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6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6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6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6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682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68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6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68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6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68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68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682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682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6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682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C68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38:00Z</dcterms:created>
  <dcterms:modified xsi:type="dcterms:W3CDTF">2026-01-15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765751-7da8-41d6-a598-4b00dcb51031</vt:lpwstr>
  </property>
</Properties>
</file>